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92E69" w14:textId="03FB34E4" w:rsidR="002A1E71" w:rsidRDefault="002A1E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 to:</w:t>
      </w:r>
    </w:p>
    <w:p w14:paraId="5728CA3F" w14:textId="559768CC" w:rsidR="002A1E71" w:rsidRPr="002A1E71" w:rsidRDefault="002A1E7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A1E71">
        <w:rPr>
          <w:rFonts w:ascii="Times New Roman" w:hAnsi="Times New Roman" w:cs="Times New Roman"/>
          <w:b/>
          <w:bCs/>
          <w:sz w:val="28"/>
          <w:szCs w:val="28"/>
        </w:rPr>
        <w:t>Trends and All-cause Mortality in Multimorbidity of Noncommunicable Diseases among Adults in the United States, 1999-2018: A Retrospective Cohort Study</w:t>
      </w:r>
    </w:p>
    <w:p w14:paraId="35AD2950" w14:textId="40C3445E" w:rsidR="002A1E71" w:rsidRDefault="002A1E7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DAEFB0" wp14:editId="45A75DB8">
            <wp:extent cx="5274310" cy="31267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2B2E7" w14:textId="76A5ABF8" w:rsidR="002A1E71" w:rsidRDefault="00C823D1" w:rsidP="002A1E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</w:t>
      </w:r>
      <w:r w:rsidR="002A1E7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igure-</w:t>
      </w:r>
      <w:r w:rsidR="002A1E71">
        <w:rPr>
          <w:rFonts w:ascii="Times New Roman" w:hAnsi="Times New Roman" w:cs="Times New Roman"/>
          <w:sz w:val="24"/>
          <w:szCs w:val="24"/>
        </w:rPr>
        <w:t>Flowchart of participants in this study for cox regression.</w:t>
      </w:r>
    </w:p>
    <w:sectPr w:rsidR="002A1E71" w:rsidSect="00462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7AB71" w14:textId="77777777" w:rsidR="0001249E" w:rsidRDefault="0001249E" w:rsidP="005916A4">
      <w:r>
        <w:separator/>
      </w:r>
    </w:p>
  </w:endnote>
  <w:endnote w:type="continuationSeparator" w:id="0">
    <w:p w14:paraId="3A6BEAB8" w14:textId="77777777" w:rsidR="0001249E" w:rsidRDefault="0001249E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21B13" w14:textId="77777777" w:rsidR="0001249E" w:rsidRDefault="0001249E" w:rsidP="005916A4">
      <w:r>
        <w:separator/>
      </w:r>
    </w:p>
  </w:footnote>
  <w:footnote w:type="continuationSeparator" w:id="0">
    <w:p w14:paraId="1FE9EEBD" w14:textId="77777777" w:rsidR="0001249E" w:rsidRDefault="0001249E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1249E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C15B4"/>
    <w:rsid w:val="003F2C9E"/>
    <w:rsid w:val="004617E2"/>
    <w:rsid w:val="00462E46"/>
    <w:rsid w:val="0046737D"/>
    <w:rsid w:val="004B0446"/>
    <w:rsid w:val="004E0FDD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2A"/>
    <w:rsid w:val="00A02DF1"/>
    <w:rsid w:val="00A759B9"/>
    <w:rsid w:val="00AB5043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F6935"/>
    <w:rsid w:val="00E00966"/>
    <w:rsid w:val="00E031C0"/>
    <w:rsid w:val="00E7380F"/>
    <w:rsid w:val="00F21106"/>
    <w:rsid w:val="00F356E7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1:00Z</dcterms:created>
  <dcterms:modified xsi:type="dcterms:W3CDTF">2023-05-23T02:01:00Z</dcterms:modified>
</cp:coreProperties>
</file>